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3C20C7" w14:textId="69AD0CD8" w:rsidR="00176B5B" w:rsidRPr="00BD6BE8" w:rsidRDefault="00BD6BE8">
      <w:pPr>
        <w:rPr>
          <w:rFonts w:ascii="Times New Roman" w:hAnsi="Times New Roman" w:cs="Times New Roman"/>
          <w:b/>
        </w:rPr>
      </w:pPr>
      <w:r w:rsidRPr="00BD6BE8">
        <w:rPr>
          <w:rFonts w:ascii="Times New Roman" w:hAnsi="Times New Roman" w:cs="Times New Roman"/>
          <w:b/>
        </w:rPr>
        <w:t>Supplementary material</w:t>
      </w:r>
    </w:p>
    <w:p w14:paraId="2ED2B1FB" w14:textId="593D2FDC" w:rsidR="00BD6BE8" w:rsidRDefault="00BD6BE8">
      <w:pPr>
        <w:rPr>
          <w:rFonts w:ascii="Times New Roman" w:hAnsi="Times New Roman" w:cs="Times New Roman"/>
        </w:rPr>
      </w:pPr>
    </w:p>
    <w:p w14:paraId="7AA721AA" w14:textId="69A88E0A" w:rsidR="00A93ABD" w:rsidRPr="000C1978" w:rsidRDefault="00A93ABD" w:rsidP="00A93ABD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0C1978">
        <w:rPr>
          <w:rFonts w:ascii="Times New Roman" w:hAnsi="Times New Roman" w:cs="Times New Roman"/>
          <w:b/>
          <w:color w:val="000000" w:themeColor="text1"/>
        </w:rPr>
        <w:t xml:space="preserve">Plasma biomarkers in healthy controls and patients at baseline (week 0). Data presented as Mean (SD). </w:t>
      </w:r>
    </w:p>
    <w:p w14:paraId="78C3710A" w14:textId="77777777" w:rsidR="00A93ABD" w:rsidRPr="000C1978" w:rsidRDefault="00A93ABD" w:rsidP="00A93ABD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6"/>
        <w:gridCol w:w="1110"/>
        <w:gridCol w:w="1077"/>
        <w:gridCol w:w="1045"/>
        <w:gridCol w:w="1204"/>
        <w:gridCol w:w="1215"/>
        <w:gridCol w:w="1283"/>
      </w:tblGrid>
      <w:tr w:rsidR="00A93ABD" w:rsidRPr="000C1978" w14:paraId="54CA1C8C" w14:textId="77777777" w:rsidTr="00B35123">
        <w:trPr>
          <w:trHeight w:val="768"/>
        </w:trPr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47741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>Biomarkers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FE4BB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>Controls</w:t>
            </w:r>
          </w:p>
          <w:p w14:paraId="7726DE54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>(n = 1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C3B39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>All Patients</w:t>
            </w:r>
          </w:p>
          <w:p w14:paraId="20E8B32E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>(n = 17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EAB67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>Placebo</w:t>
            </w:r>
          </w:p>
          <w:p w14:paraId="0B725108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 xml:space="preserve"> (n=8)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B65BD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>Riociguat</w:t>
            </w:r>
          </w:p>
          <w:p w14:paraId="539AE896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 xml:space="preserve"> (n=9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9B607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  <w:p w14:paraId="53292E31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>Control vs. All Patients</w:t>
            </w:r>
            <w:r w:rsidRPr="000C1978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1</w:t>
            </w: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DED2F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  <w:p w14:paraId="75E106AD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>Placebo vs. Riociguat</w:t>
            </w:r>
            <w:r w:rsidRPr="000C1978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1</w:t>
            </w: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</w:tr>
      <w:tr w:rsidR="00A93ABD" w:rsidRPr="000C1978" w14:paraId="73D47A45" w14:textId="77777777" w:rsidTr="00B35123">
        <w:trPr>
          <w:trHeight w:val="768"/>
        </w:trPr>
        <w:tc>
          <w:tcPr>
            <w:tcW w:w="2492" w:type="dxa"/>
            <w:tcBorders>
              <w:top w:val="single" w:sz="4" w:space="0" w:color="auto"/>
            </w:tcBorders>
            <w:vAlign w:val="center"/>
          </w:tcPr>
          <w:p w14:paraId="68B610E1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>cGMP (µM)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vAlign w:val="center"/>
          </w:tcPr>
          <w:p w14:paraId="2BB288C4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84.0</w:t>
            </w:r>
          </w:p>
          <w:p w14:paraId="7B3598CC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88.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233C2E5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137.8</w:t>
            </w:r>
          </w:p>
          <w:p w14:paraId="26C89D8A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57.6)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79508282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162.4</w:t>
            </w:r>
          </w:p>
          <w:p w14:paraId="20ABAB17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43.4)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74CF608D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116.0</w:t>
            </w:r>
          </w:p>
          <w:p w14:paraId="52B80133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62.1)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14:paraId="7812E4A8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>0.04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07DAE6CA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A93ABD" w:rsidRPr="000C1978" w14:paraId="7923E0F3" w14:textId="77777777" w:rsidTr="00B35123">
        <w:trPr>
          <w:trHeight w:val="768"/>
        </w:trPr>
        <w:tc>
          <w:tcPr>
            <w:tcW w:w="2492" w:type="dxa"/>
            <w:vAlign w:val="center"/>
          </w:tcPr>
          <w:p w14:paraId="39638D52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>CXCL4 (ng/ml)</w:t>
            </w:r>
          </w:p>
        </w:tc>
        <w:tc>
          <w:tcPr>
            <w:tcW w:w="1103" w:type="dxa"/>
            <w:vAlign w:val="center"/>
          </w:tcPr>
          <w:p w14:paraId="3B315E21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  <w:lang w:eastAsia="zh-TW"/>
              </w:rPr>
              <w:t>952.2 (315.1)</w:t>
            </w:r>
          </w:p>
        </w:tc>
        <w:tc>
          <w:tcPr>
            <w:tcW w:w="1080" w:type="dxa"/>
            <w:vAlign w:val="center"/>
          </w:tcPr>
          <w:p w14:paraId="6FF4DB92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1009.0</w:t>
            </w:r>
          </w:p>
          <w:p w14:paraId="1F986A19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589.5)</w:t>
            </w:r>
          </w:p>
        </w:tc>
        <w:tc>
          <w:tcPr>
            <w:tcW w:w="1046" w:type="dxa"/>
            <w:vAlign w:val="center"/>
          </w:tcPr>
          <w:p w14:paraId="352B16E0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1085.1</w:t>
            </w:r>
          </w:p>
          <w:p w14:paraId="51196864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722.6)</w:t>
            </w:r>
          </w:p>
        </w:tc>
        <w:tc>
          <w:tcPr>
            <w:tcW w:w="1204" w:type="dxa"/>
            <w:vAlign w:val="center"/>
          </w:tcPr>
          <w:p w14:paraId="56C69613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941.5</w:t>
            </w:r>
          </w:p>
          <w:p w14:paraId="1B783743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476.6)</w:t>
            </w:r>
          </w:p>
        </w:tc>
        <w:tc>
          <w:tcPr>
            <w:tcW w:w="1222" w:type="dxa"/>
            <w:vAlign w:val="center"/>
          </w:tcPr>
          <w:p w14:paraId="6DECCF71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30DF148B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</w:tr>
      <w:tr w:rsidR="00A93ABD" w:rsidRPr="000C1978" w14:paraId="43954844" w14:textId="77777777" w:rsidTr="00B35123">
        <w:trPr>
          <w:trHeight w:val="768"/>
        </w:trPr>
        <w:tc>
          <w:tcPr>
            <w:tcW w:w="2492" w:type="dxa"/>
            <w:vAlign w:val="center"/>
          </w:tcPr>
          <w:p w14:paraId="7079BCEA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>sE-Selectin (ng/ml)</w:t>
            </w:r>
          </w:p>
        </w:tc>
        <w:tc>
          <w:tcPr>
            <w:tcW w:w="1103" w:type="dxa"/>
            <w:vAlign w:val="center"/>
          </w:tcPr>
          <w:p w14:paraId="095159EB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34.2</w:t>
            </w:r>
          </w:p>
          <w:p w14:paraId="10F3380F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15.8)</w:t>
            </w:r>
          </w:p>
        </w:tc>
        <w:tc>
          <w:tcPr>
            <w:tcW w:w="1080" w:type="dxa"/>
            <w:vAlign w:val="center"/>
          </w:tcPr>
          <w:p w14:paraId="5DBA46F4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46.1</w:t>
            </w:r>
          </w:p>
          <w:p w14:paraId="4E40DEA0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21.6)</w:t>
            </w:r>
          </w:p>
        </w:tc>
        <w:tc>
          <w:tcPr>
            <w:tcW w:w="1046" w:type="dxa"/>
            <w:vAlign w:val="center"/>
          </w:tcPr>
          <w:p w14:paraId="29A96DC1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45.5</w:t>
            </w:r>
          </w:p>
          <w:p w14:paraId="63E43F7B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13.6)</w:t>
            </w:r>
          </w:p>
        </w:tc>
        <w:tc>
          <w:tcPr>
            <w:tcW w:w="1204" w:type="dxa"/>
            <w:vAlign w:val="center"/>
          </w:tcPr>
          <w:p w14:paraId="46643EA1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46.7</w:t>
            </w:r>
          </w:p>
          <w:p w14:paraId="0EC38460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27.7)</w:t>
            </w:r>
          </w:p>
        </w:tc>
        <w:tc>
          <w:tcPr>
            <w:tcW w:w="1222" w:type="dxa"/>
            <w:vAlign w:val="center"/>
          </w:tcPr>
          <w:p w14:paraId="7DBA2133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>0.03</w:t>
            </w:r>
          </w:p>
        </w:tc>
        <w:tc>
          <w:tcPr>
            <w:tcW w:w="1203" w:type="dxa"/>
            <w:vAlign w:val="center"/>
          </w:tcPr>
          <w:p w14:paraId="6898A8EC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</w:tr>
      <w:tr w:rsidR="00A93ABD" w:rsidRPr="000C1978" w14:paraId="46DB5248" w14:textId="77777777" w:rsidTr="00B35123">
        <w:trPr>
          <w:trHeight w:val="768"/>
        </w:trPr>
        <w:tc>
          <w:tcPr>
            <w:tcW w:w="2492" w:type="dxa"/>
            <w:vAlign w:val="center"/>
          </w:tcPr>
          <w:p w14:paraId="51022D12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>VEGF (pg/ml)</w:t>
            </w:r>
          </w:p>
        </w:tc>
        <w:tc>
          <w:tcPr>
            <w:tcW w:w="1103" w:type="dxa"/>
            <w:vAlign w:val="center"/>
          </w:tcPr>
          <w:p w14:paraId="5B87F99B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113.6</w:t>
            </w:r>
          </w:p>
          <w:p w14:paraId="0A7FA8FF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62.7)</w:t>
            </w:r>
          </w:p>
        </w:tc>
        <w:tc>
          <w:tcPr>
            <w:tcW w:w="1080" w:type="dxa"/>
            <w:vAlign w:val="center"/>
          </w:tcPr>
          <w:p w14:paraId="5E82F183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99.9</w:t>
            </w:r>
          </w:p>
          <w:p w14:paraId="6078153D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23.3)</w:t>
            </w:r>
          </w:p>
        </w:tc>
        <w:tc>
          <w:tcPr>
            <w:tcW w:w="1046" w:type="dxa"/>
            <w:vAlign w:val="center"/>
          </w:tcPr>
          <w:p w14:paraId="79D3BF84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91.3</w:t>
            </w:r>
          </w:p>
          <w:p w14:paraId="4B671C8B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98.9)</w:t>
            </w:r>
          </w:p>
        </w:tc>
        <w:tc>
          <w:tcPr>
            <w:tcW w:w="1204" w:type="dxa"/>
            <w:vAlign w:val="center"/>
          </w:tcPr>
          <w:p w14:paraId="4DBEE86C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107.5</w:t>
            </w:r>
          </w:p>
          <w:p w14:paraId="2FE74E9A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98.6)</w:t>
            </w:r>
          </w:p>
        </w:tc>
        <w:tc>
          <w:tcPr>
            <w:tcW w:w="1222" w:type="dxa"/>
            <w:vAlign w:val="center"/>
          </w:tcPr>
          <w:p w14:paraId="57BF3BD7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1203" w:type="dxa"/>
            <w:vAlign w:val="center"/>
          </w:tcPr>
          <w:p w14:paraId="5E679566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</w:tr>
      <w:tr w:rsidR="00A93ABD" w:rsidRPr="000C1978" w14:paraId="048EF631" w14:textId="77777777" w:rsidTr="00B35123">
        <w:trPr>
          <w:trHeight w:val="768"/>
        </w:trPr>
        <w:tc>
          <w:tcPr>
            <w:tcW w:w="2492" w:type="dxa"/>
            <w:vAlign w:val="center"/>
          </w:tcPr>
          <w:p w14:paraId="66F06108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FLT1 (pg/ml)</w:t>
            </w:r>
          </w:p>
        </w:tc>
        <w:tc>
          <w:tcPr>
            <w:tcW w:w="1103" w:type="dxa"/>
            <w:vAlign w:val="center"/>
          </w:tcPr>
          <w:p w14:paraId="2EC757AF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1450.9</w:t>
            </w:r>
          </w:p>
          <w:p w14:paraId="307B9E01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2151.2)</w:t>
            </w:r>
          </w:p>
        </w:tc>
        <w:tc>
          <w:tcPr>
            <w:tcW w:w="1080" w:type="dxa"/>
            <w:vAlign w:val="center"/>
          </w:tcPr>
          <w:p w14:paraId="11696681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1916.1</w:t>
            </w:r>
          </w:p>
          <w:p w14:paraId="138E2A0C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3146.1)</w:t>
            </w:r>
          </w:p>
        </w:tc>
        <w:tc>
          <w:tcPr>
            <w:tcW w:w="1046" w:type="dxa"/>
            <w:vAlign w:val="center"/>
          </w:tcPr>
          <w:p w14:paraId="4FEFD744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N=7</w:t>
            </w:r>
          </w:p>
          <w:p w14:paraId="3F221B6D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1330.3</w:t>
            </w:r>
          </w:p>
          <w:p w14:paraId="1A8308A1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1145.4)</w:t>
            </w:r>
          </w:p>
        </w:tc>
        <w:tc>
          <w:tcPr>
            <w:tcW w:w="1204" w:type="dxa"/>
            <w:vAlign w:val="center"/>
          </w:tcPr>
          <w:p w14:paraId="2FEECEC6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N=8</w:t>
            </w:r>
          </w:p>
          <w:p w14:paraId="777F43F0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2428.7</w:t>
            </w:r>
          </w:p>
          <w:p w14:paraId="685E4F5D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4245.9)</w:t>
            </w:r>
          </w:p>
        </w:tc>
        <w:tc>
          <w:tcPr>
            <w:tcW w:w="1222" w:type="dxa"/>
            <w:vAlign w:val="center"/>
          </w:tcPr>
          <w:p w14:paraId="05178253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1203" w:type="dxa"/>
            <w:vAlign w:val="center"/>
          </w:tcPr>
          <w:p w14:paraId="71EF4DF7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</w:tr>
      <w:tr w:rsidR="00A93ABD" w:rsidRPr="000C1978" w14:paraId="69412950" w14:textId="77777777" w:rsidTr="00B35123">
        <w:trPr>
          <w:trHeight w:val="768"/>
        </w:trPr>
        <w:tc>
          <w:tcPr>
            <w:tcW w:w="2492" w:type="dxa"/>
            <w:vAlign w:val="center"/>
          </w:tcPr>
          <w:p w14:paraId="7B877A35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>tPA (ng/ml)</w:t>
            </w:r>
          </w:p>
        </w:tc>
        <w:tc>
          <w:tcPr>
            <w:tcW w:w="1103" w:type="dxa"/>
            <w:vAlign w:val="center"/>
          </w:tcPr>
          <w:p w14:paraId="17683D3D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3.7</w:t>
            </w:r>
          </w:p>
          <w:p w14:paraId="15021BEA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4.0)</w:t>
            </w:r>
          </w:p>
        </w:tc>
        <w:tc>
          <w:tcPr>
            <w:tcW w:w="1080" w:type="dxa"/>
            <w:vAlign w:val="center"/>
          </w:tcPr>
          <w:p w14:paraId="0CF58FD1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4.6</w:t>
            </w:r>
          </w:p>
          <w:p w14:paraId="439AF40E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3.9)</w:t>
            </w:r>
          </w:p>
        </w:tc>
        <w:tc>
          <w:tcPr>
            <w:tcW w:w="1046" w:type="dxa"/>
            <w:vAlign w:val="center"/>
          </w:tcPr>
          <w:p w14:paraId="2A91A098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3.3</w:t>
            </w:r>
          </w:p>
          <w:p w14:paraId="2FCAA316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1.4)</w:t>
            </w:r>
          </w:p>
        </w:tc>
        <w:tc>
          <w:tcPr>
            <w:tcW w:w="1204" w:type="dxa"/>
            <w:vAlign w:val="center"/>
          </w:tcPr>
          <w:p w14:paraId="0BDF61DB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5.7</w:t>
            </w:r>
          </w:p>
          <w:p w14:paraId="13B9C064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5.0)</w:t>
            </w:r>
          </w:p>
        </w:tc>
        <w:tc>
          <w:tcPr>
            <w:tcW w:w="1222" w:type="dxa"/>
            <w:vAlign w:val="center"/>
          </w:tcPr>
          <w:p w14:paraId="581667C9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203" w:type="dxa"/>
            <w:vAlign w:val="center"/>
          </w:tcPr>
          <w:p w14:paraId="6E987158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</w:tr>
      <w:tr w:rsidR="00A93ABD" w:rsidRPr="000C1978" w14:paraId="4A183102" w14:textId="77777777" w:rsidTr="00B35123">
        <w:trPr>
          <w:trHeight w:val="768"/>
        </w:trPr>
        <w:tc>
          <w:tcPr>
            <w:tcW w:w="2492" w:type="dxa"/>
            <w:vAlign w:val="center"/>
          </w:tcPr>
          <w:p w14:paraId="03DAD515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>bFGF (pg/ml)</w:t>
            </w:r>
          </w:p>
        </w:tc>
        <w:tc>
          <w:tcPr>
            <w:tcW w:w="1103" w:type="dxa"/>
            <w:vAlign w:val="center"/>
          </w:tcPr>
          <w:p w14:paraId="7D2D3322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  <w:p w14:paraId="4A0F9B82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0.9)</w:t>
            </w:r>
          </w:p>
        </w:tc>
        <w:tc>
          <w:tcPr>
            <w:tcW w:w="1080" w:type="dxa"/>
            <w:vAlign w:val="center"/>
          </w:tcPr>
          <w:p w14:paraId="53CDA351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2.6</w:t>
            </w:r>
          </w:p>
          <w:p w14:paraId="12FF3325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3.2)</w:t>
            </w:r>
          </w:p>
        </w:tc>
        <w:tc>
          <w:tcPr>
            <w:tcW w:w="1046" w:type="dxa"/>
            <w:vAlign w:val="center"/>
          </w:tcPr>
          <w:p w14:paraId="6359C850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  <w:p w14:paraId="066695E9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0.9)</w:t>
            </w:r>
          </w:p>
        </w:tc>
        <w:tc>
          <w:tcPr>
            <w:tcW w:w="1204" w:type="dxa"/>
            <w:vAlign w:val="center"/>
          </w:tcPr>
          <w:p w14:paraId="2891ADE3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3.4</w:t>
            </w:r>
          </w:p>
          <w:p w14:paraId="77C8B7AD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4.2)</w:t>
            </w:r>
          </w:p>
        </w:tc>
        <w:tc>
          <w:tcPr>
            <w:tcW w:w="1222" w:type="dxa"/>
            <w:vAlign w:val="center"/>
          </w:tcPr>
          <w:p w14:paraId="6A3B5C5C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1203" w:type="dxa"/>
            <w:vAlign w:val="center"/>
          </w:tcPr>
          <w:p w14:paraId="025320A6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</w:tr>
      <w:tr w:rsidR="00A93ABD" w:rsidRPr="000C1978" w14:paraId="35118F94" w14:textId="77777777" w:rsidTr="00B35123">
        <w:trPr>
          <w:trHeight w:val="768"/>
        </w:trPr>
        <w:tc>
          <w:tcPr>
            <w:tcW w:w="2492" w:type="dxa"/>
            <w:vAlign w:val="center"/>
          </w:tcPr>
          <w:p w14:paraId="1D1CF61E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sICAM1 (ng/ml)</w:t>
            </w:r>
          </w:p>
        </w:tc>
        <w:tc>
          <w:tcPr>
            <w:tcW w:w="1103" w:type="dxa"/>
            <w:vAlign w:val="center"/>
          </w:tcPr>
          <w:p w14:paraId="7B1AA5F3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273.1</w:t>
            </w:r>
          </w:p>
          <w:p w14:paraId="485D5F4D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86.8)</w:t>
            </w:r>
          </w:p>
        </w:tc>
        <w:tc>
          <w:tcPr>
            <w:tcW w:w="1080" w:type="dxa"/>
            <w:vAlign w:val="center"/>
          </w:tcPr>
          <w:p w14:paraId="411DE8E9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505.8</w:t>
            </w:r>
          </w:p>
          <w:p w14:paraId="337D079D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178.9)</w:t>
            </w:r>
          </w:p>
        </w:tc>
        <w:tc>
          <w:tcPr>
            <w:tcW w:w="1046" w:type="dxa"/>
            <w:vAlign w:val="center"/>
          </w:tcPr>
          <w:p w14:paraId="5E99EB20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460.3</w:t>
            </w:r>
          </w:p>
          <w:p w14:paraId="51DE0357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91.6)</w:t>
            </w:r>
          </w:p>
        </w:tc>
        <w:tc>
          <w:tcPr>
            <w:tcW w:w="1204" w:type="dxa"/>
            <w:vAlign w:val="center"/>
          </w:tcPr>
          <w:p w14:paraId="4D32FCD7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546.3</w:t>
            </w:r>
          </w:p>
          <w:p w14:paraId="381AB4F3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229.6)</w:t>
            </w:r>
          </w:p>
        </w:tc>
        <w:tc>
          <w:tcPr>
            <w:tcW w:w="1222" w:type="dxa"/>
            <w:vAlign w:val="center"/>
          </w:tcPr>
          <w:p w14:paraId="739C96E1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>0.0001</w:t>
            </w:r>
          </w:p>
        </w:tc>
        <w:tc>
          <w:tcPr>
            <w:tcW w:w="1203" w:type="dxa"/>
            <w:vAlign w:val="center"/>
          </w:tcPr>
          <w:p w14:paraId="59553650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</w:tr>
      <w:tr w:rsidR="00A93ABD" w:rsidRPr="000C1978" w14:paraId="45380BD1" w14:textId="77777777" w:rsidTr="00B35123">
        <w:trPr>
          <w:trHeight w:val="768"/>
        </w:trPr>
        <w:tc>
          <w:tcPr>
            <w:tcW w:w="2492" w:type="dxa"/>
            <w:vAlign w:val="center"/>
          </w:tcPr>
          <w:p w14:paraId="7DBDE58C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>VCAM1 (ng/ml)</w:t>
            </w:r>
          </w:p>
        </w:tc>
        <w:tc>
          <w:tcPr>
            <w:tcW w:w="1103" w:type="dxa"/>
            <w:vAlign w:val="center"/>
          </w:tcPr>
          <w:p w14:paraId="791C2251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110.2</w:t>
            </w:r>
          </w:p>
          <w:p w14:paraId="475D845F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25.4)</w:t>
            </w:r>
          </w:p>
        </w:tc>
        <w:tc>
          <w:tcPr>
            <w:tcW w:w="1080" w:type="dxa"/>
            <w:vAlign w:val="center"/>
          </w:tcPr>
          <w:p w14:paraId="69AC0F98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133.9</w:t>
            </w:r>
          </w:p>
          <w:p w14:paraId="08DF2751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43.54)</w:t>
            </w:r>
          </w:p>
        </w:tc>
        <w:tc>
          <w:tcPr>
            <w:tcW w:w="1046" w:type="dxa"/>
            <w:vAlign w:val="center"/>
          </w:tcPr>
          <w:p w14:paraId="73F413E2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118.5</w:t>
            </w:r>
          </w:p>
          <w:p w14:paraId="75ABAD8C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33.6)</w:t>
            </w:r>
          </w:p>
        </w:tc>
        <w:tc>
          <w:tcPr>
            <w:tcW w:w="1204" w:type="dxa"/>
            <w:vAlign w:val="center"/>
          </w:tcPr>
          <w:p w14:paraId="562DDC27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147.6</w:t>
            </w:r>
          </w:p>
          <w:p w14:paraId="3863AD98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48.5)</w:t>
            </w:r>
          </w:p>
        </w:tc>
        <w:tc>
          <w:tcPr>
            <w:tcW w:w="1222" w:type="dxa"/>
            <w:vAlign w:val="center"/>
          </w:tcPr>
          <w:p w14:paraId="6307697F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203" w:type="dxa"/>
            <w:vAlign w:val="center"/>
          </w:tcPr>
          <w:p w14:paraId="2E671FB4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</w:tr>
      <w:tr w:rsidR="00A93ABD" w:rsidRPr="000C1978" w14:paraId="6E763C99" w14:textId="77777777" w:rsidTr="00B35123">
        <w:trPr>
          <w:trHeight w:val="768"/>
        </w:trPr>
        <w:tc>
          <w:tcPr>
            <w:tcW w:w="2492" w:type="dxa"/>
            <w:vAlign w:val="center"/>
          </w:tcPr>
          <w:p w14:paraId="122A1916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>PINP (pg/ml)</w:t>
            </w:r>
          </w:p>
        </w:tc>
        <w:tc>
          <w:tcPr>
            <w:tcW w:w="1103" w:type="dxa"/>
            <w:vAlign w:val="center"/>
          </w:tcPr>
          <w:p w14:paraId="74111165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63.3</w:t>
            </w:r>
          </w:p>
          <w:p w14:paraId="4DD53691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79.1)</w:t>
            </w:r>
          </w:p>
        </w:tc>
        <w:tc>
          <w:tcPr>
            <w:tcW w:w="1080" w:type="dxa"/>
            <w:vAlign w:val="center"/>
          </w:tcPr>
          <w:p w14:paraId="079B41A7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23.3</w:t>
            </w:r>
          </w:p>
          <w:p w14:paraId="6A326980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21.0)</w:t>
            </w:r>
          </w:p>
        </w:tc>
        <w:tc>
          <w:tcPr>
            <w:tcW w:w="1046" w:type="dxa"/>
            <w:vAlign w:val="center"/>
          </w:tcPr>
          <w:p w14:paraId="2B06386E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27.6</w:t>
            </w:r>
          </w:p>
          <w:p w14:paraId="28AFA124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25.7)</w:t>
            </w:r>
          </w:p>
        </w:tc>
        <w:tc>
          <w:tcPr>
            <w:tcW w:w="1204" w:type="dxa"/>
            <w:vAlign w:val="center"/>
          </w:tcPr>
          <w:p w14:paraId="74C598FF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19.5</w:t>
            </w:r>
          </w:p>
          <w:p w14:paraId="5B8B744F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16.5)</w:t>
            </w:r>
          </w:p>
        </w:tc>
        <w:tc>
          <w:tcPr>
            <w:tcW w:w="1222" w:type="dxa"/>
            <w:vAlign w:val="center"/>
          </w:tcPr>
          <w:p w14:paraId="0FF9D657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203" w:type="dxa"/>
            <w:vAlign w:val="center"/>
          </w:tcPr>
          <w:p w14:paraId="7EA080B3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</w:tr>
      <w:tr w:rsidR="00A93ABD" w:rsidRPr="000C1978" w14:paraId="2126149F" w14:textId="77777777" w:rsidTr="00B35123">
        <w:trPr>
          <w:trHeight w:val="768"/>
        </w:trPr>
        <w:tc>
          <w:tcPr>
            <w:tcW w:w="2492" w:type="dxa"/>
            <w:vAlign w:val="center"/>
          </w:tcPr>
          <w:p w14:paraId="48FFB73D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>MMP12 (ng/ml)</w:t>
            </w:r>
          </w:p>
        </w:tc>
        <w:tc>
          <w:tcPr>
            <w:tcW w:w="1103" w:type="dxa"/>
            <w:vAlign w:val="center"/>
          </w:tcPr>
          <w:p w14:paraId="15256A2B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  <w:p w14:paraId="5766A047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1.1)</w:t>
            </w:r>
          </w:p>
        </w:tc>
        <w:tc>
          <w:tcPr>
            <w:tcW w:w="1080" w:type="dxa"/>
            <w:vAlign w:val="center"/>
          </w:tcPr>
          <w:p w14:paraId="171FA786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  <w:p w14:paraId="346A9074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2.5)</w:t>
            </w:r>
          </w:p>
        </w:tc>
        <w:tc>
          <w:tcPr>
            <w:tcW w:w="1046" w:type="dxa"/>
            <w:vAlign w:val="center"/>
          </w:tcPr>
          <w:p w14:paraId="773484A2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  <w:p w14:paraId="34D13A88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0.9)</w:t>
            </w:r>
          </w:p>
        </w:tc>
        <w:tc>
          <w:tcPr>
            <w:tcW w:w="1204" w:type="dxa"/>
            <w:vAlign w:val="center"/>
          </w:tcPr>
          <w:p w14:paraId="59BF3AA9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  <w:p w14:paraId="183A5BA2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3.2)</w:t>
            </w:r>
          </w:p>
        </w:tc>
        <w:tc>
          <w:tcPr>
            <w:tcW w:w="1222" w:type="dxa"/>
            <w:vAlign w:val="center"/>
          </w:tcPr>
          <w:p w14:paraId="11DA2175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1203" w:type="dxa"/>
            <w:vAlign w:val="center"/>
          </w:tcPr>
          <w:p w14:paraId="7842438B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>0.046</w:t>
            </w:r>
          </w:p>
        </w:tc>
      </w:tr>
      <w:tr w:rsidR="00A93ABD" w:rsidRPr="000C1978" w14:paraId="607B0906" w14:textId="77777777" w:rsidTr="00B35123">
        <w:trPr>
          <w:trHeight w:val="768"/>
        </w:trPr>
        <w:tc>
          <w:tcPr>
            <w:tcW w:w="2492" w:type="dxa"/>
            <w:vAlign w:val="center"/>
          </w:tcPr>
          <w:p w14:paraId="4CF1EB9B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b/>
                <w:color w:val="000000" w:themeColor="text1"/>
              </w:rPr>
              <w:t>Endostatin (ng/ml)</w:t>
            </w:r>
          </w:p>
        </w:tc>
        <w:tc>
          <w:tcPr>
            <w:tcW w:w="1103" w:type="dxa"/>
            <w:vAlign w:val="center"/>
          </w:tcPr>
          <w:p w14:paraId="77E87CF6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826.2</w:t>
            </w:r>
          </w:p>
          <w:p w14:paraId="2D0ED989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340.3)</w:t>
            </w:r>
          </w:p>
        </w:tc>
        <w:tc>
          <w:tcPr>
            <w:tcW w:w="1080" w:type="dxa"/>
            <w:vAlign w:val="center"/>
          </w:tcPr>
          <w:p w14:paraId="2DBC3377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1104.7</w:t>
            </w:r>
          </w:p>
          <w:p w14:paraId="280F15C7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485.2)</w:t>
            </w:r>
          </w:p>
        </w:tc>
        <w:tc>
          <w:tcPr>
            <w:tcW w:w="1046" w:type="dxa"/>
            <w:vAlign w:val="center"/>
          </w:tcPr>
          <w:p w14:paraId="65C339F3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1006.0</w:t>
            </w:r>
          </w:p>
          <w:p w14:paraId="0D930422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580.7)</w:t>
            </w:r>
          </w:p>
        </w:tc>
        <w:tc>
          <w:tcPr>
            <w:tcW w:w="1204" w:type="dxa"/>
            <w:vAlign w:val="center"/>
          </w:tcPr>
          <w:p w14:paraId="5C12528F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1192.4</w:t>
            </w:r>
          </w:p>
          <w:p w14:paraId="45F6195B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(396.8)</w:t>
            </w:r>
          </w:p>
        </w:tc>
        <w:tc>
          <w:tcPr>
            <w:tcW w:w="1222" w:type="dxa"/>
            <w:vAlign w:val="center"/>
          </w:tcPr>
          <w:p w14:paraId="0D3796FF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203" w:type="dxa"/>
            <w:vAlign w:val="center"/>
          </w:tcPr>
          <w:p w14:paraId="28A86D6F" w14:textId="77777777" w:rsidR="00A93ABD" w:rsidRPr="000C1978" w:rsidRDefault="00A93ABD" w:rsidP="00B3512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C1978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</w:tr>
    </w:tbl>
    <w:p w14:paraId="6B1612E1" w14:textId="77777777" w:rsidR="00A93ABD" w:rsidRPr="000C1978" w:rsidRDefault="00A93ABD" w:rsidP="00A93ABD">
      <w:pPr>
        <w:rPr>
          <w:rFonts w:ascii="Times New Roman" w:hAnsi="Times New Roman" w:cs="Times New Roman"/>
          <w:color w:val="000000" w:themeColor="text1"/>
        </w:rPr>
      </w:pPr>
    </w:p>
    <w:p w14:paraId="2FDF770D" w14:textId="6039889A" w:rsidR="00A93ABD" w:rsidRPr="008C4C7B" w:rsidRDefault="00A93ABD">
      <w:pPr>
        <w:rPr>
          <w:rFonts w:ascii="Times New Roman" w:hAnsi="Times New Roman" w:cs="Times New Roman"/>
          <w:b/>
          <w:color w:val="000000" w:themeColor="text1"/>
        </w:rPr>
      </w:pPr>
      <w:r w:rsidRPr="00A93ABD"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 by </w:t>
      </w:r>
      <w:r w:rsidRPr="00A93ABD">
        <w:rPr>
          <w:rFonts w:ascii="Times New Roman" w:hAnsi="Times New Roman" w:cs="Times New Roman"/>
          <w:color w:val="000000" w:themeColor="text1"/>
        </w:rPr>
        <w:t>ANCOVA</w:t>
      </w:r>
    </w:p>
    <w:sectPr w:rsidR="00A93ABD" w:rsidRPr="008C4C7B" w:rsidSect="009E4E93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6B40C1" w14:textId="77777777" w:rsidR="00C4156A" w:rsidRDefault="00C4156A" w:rsidP="00BD6BE8">
      <w:r>
        <w:separator/>
      </w:r>
    </w:p>
  </w:endnote>
  <w:endnote w:type="continuationSeparator" w:id="0">
    <w:p w14:paraId="64328157" w14:textId="77777777" w:rsidR="00C4156A" w:rsidRDefault="00C4156A" w:rsidP="00BD6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C412B7" w14:textId="77777777" w:rsidR="00C4156A" w:rsidRDefault="00C4156A" w:rsidP="00BD6BE8">
      <w:r>
        <w:separator/>
      </w:r>
    </w:p>
  </w:footnote>
  <w:footnote w:type="continuationSeparator" w:id="0">
    <w:p w14:paraId="0C1EFC38" w14:textId="77777777" w:rsidR="00C4156A" w:rsidRDefault="00C4156A" w:rsidP="00BD6B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4918155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5CE605E" w14:textId="622AAE61" w:rsidR="00BD6BE8" w:rsidRDefault="00BD6BE8" w:rsidP="00B02E2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EA9C4E" w14:textId="77777777" w:rsidR="00BD6BE8" w:rsidRDefault="00BD6BE8" w:rsidP="00BD6BE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  <w:sz w:val="22"/>
        <w:szCs w:val="22"/>
      </w:rPr>
      <w:id w:val="113167673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EA1FDDE" w14:textId="295339BE" w:rsidR="00BD6BE8" w:rsidRPr="00BD6BE8" w:rsidRDefault="00BD6BE8" w:rsidP="00B02E21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BD6BE8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BD6BE8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BD6BE8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Pr="00BD6BE8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1</w:t>
        </w:r>
        <w:r w:rsidRPr="00BD6BE8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26A5EDD2" w14:textId="710565FE" w:rsidR="00BD6BE8" w:rsidRPr="00BD6BE8" w:rsidRDefault="00BD6BE8" w:rsidP="00BD6BE8">
    <w:pPr>
      <w:pStyle w:val="Header"/>
      <w:ind w:right="360"/>
      <w:rPr>
        <w:rFonts w:ascii="Times New Roman" w:hAnsi="Times New Roman" w:cs="Times New Roman"/>
        <w:sz w:val="22"/>
        <w:szCs w:val="22"/>
      </w:rPr>
    </w:pPr>
    <w:r w:rsidRPr="00BD6BE8">
      <w:rPr>
        <w:rFonts w:ascii="Times New Roman" w:hAnsi="Times New Roman" w:cs="Times New Roman"/>
        <w:sz w:val="22"/>
        <w:szCs w:val="22"/>
      </w:rPr>
      <w:t>Riociguat in systemic sclerosis digital ulcer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9B3862"/>
    <w:multiLevelType w:val="hybridMultilevel"/>
    <w:tmpl w:val="B22CDE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6F3DAD"/>
    <w:multiLevelType w:val="multilevel"/>
    <w:tmpl w:val="A2C27CE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AB908AC"/>
    <w:multiLevelType w:val="multilevel"/>
    <w:tmpl w:val="CDCCB60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153344E"/>
    <w:multiLevelType w:val="multilevel"/>
    <w:tmpl w:val="B92C494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22675F5"/>
    <w:multiLevelType w:val="multilevel"/>
    <w:tmpl w:val="F7B231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FBA4CA7"/>
    <w:multiLevelType w:val="multilevel"/>
    <w:tmpl w:val="DE7A69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BE8"/>
    <w:rsid w:val="00003C41"/>
    <w:rsid w:val="00003D4E"/>
    <w:rsid w:val="00015E3B"/>
    <w:rsid w:val="0001623D"/>
    <w:rsid w:val="00024732"/>
    <w:rsid w:val="00026896"/>
    <w:rsid w:val="000312B2"/>
    <w:rsid w:val="00031877"/>
    <w:rsid w:val="000335B7"/>
    <w:rsid w:val="00036E55"/>
    <w:rsid w:val="00042DDA"/>
    <w:rsid w:val="000504A5"/>
    <w:rsid w:val="0005121D"/>
    <w:rsid w:val="00054997"/>
    <w:rsid w:val="00054D35"/>
    <w:rsid w:val="00055A9F"/>
    <w:rsid w:val="00055FEC"/>
    <w:rsid w:val="000605AF"/>
    <w:rsid w:val="00067E49"/>
    <w:rsid w:val="00071794"/>
    <w:rsid w:val="00074149"/>
    <w:rsid w:val="00083297"/>
    <w:rsid w:val="00084279"/>
    <w:rsid w:val="00090A28"/>
    <w:rsid w:val="00093051"/>
    <w:rsid w:val="000960EA"/>
    <w:rsid w:val="000A4154"/>
    <w:rsid w:val="000B02F4"/>
    <w:rsid w:val="000B165B"/>
    <w:rsid w:val="000B24D1"/>
    <w:rsid w:val="000B2678"/>
    <w:rsid w:val="000C05CE"/>
    <w:rsid w:val="000E3A28"/>
    <w:rsid w:val="000E733F"/>
    <w:rsid w:val="00107F21"/>
    <w:rsid w:val="001226F4"/>
    <w:rsid w:val="001374B7"/>
    <w:rsid w:val="00140665"/>
    <w:rsid w:val="001416B3"/>
    <w:rsid w:val="00144080"/>
    <w:rsid w:val="00155C9F"/>
    <w:rsid w:val="00155DA9"/>
    <w:rsid w:val="00161E4A"/>
    <w:rsid w:val="001735E7"/>
    <w:rsid w:val="00175879"/>
    <w:rsid w:val="00176B5B"/>
    <w:rsid w:val="00182D78"/>
    <w:rsid w:val="00191254"/>
    <w:rsid w:val="001A1286"/>
    <w:rsid w:val="001A31BD"/>
    <w:rsid w:val="001A424D"/>
    <w:rsid w:val="001A660E"/>
    <w:rsid w:val="001A78C6"/>
    <w:rsid w:val="001B0542"/>
    <w:rsid w:val="001B1538"/>
    <w:rsid w:val="001C045C"/>
    <w:rsid w:val="001D3C58"/>
    <w:rsid w:val="001D4DEF"/>
    <w:rsid w:val="001D60C3"/>
    <w:rsid w:val="001E1C4C"/>
    <w:rsid w:val="001F1383"/>
    <w:rsid w:val="001F37F8"/>
    <w:rsid w:val="001F4B2B"/>
    <w:rsid w:val="002027E6"/>
    <w:rsid w:val="00205035"/>
    <w:rsid w:val="00206055"/>
    <w:rsid w:val="00206BCC"/>
    <w:rsid w:val="00211B1A"/>
    <w:rsid w:val="00211B85"/>
    <w:rsid w:val="00215869"/>
    <w:rsid w:val="002167B0"/>
    <w:rsid w:val="00216CE0"/>
    <w:rsid w:val="00223069"/>
    <w:rsid w:val="00223F57"/>
    <w:rsid w:val="002377D4"/>
    <w:rsid w:val="0024295A"/>
    <w:rsid w:val="002450E4"/>
    <w:rsid w:val="00252A1A"/>
    <w:rsid w:val="00253B67"/>
    <w:rsid w:val="0025534F"/>
    <w:rsid w:val="00257B27"/>
    <w:rsid w:val="00270DC4"/>
    <w:rsid w:val="002848E8"/>
    <w:rsid w:val="002A2259"/>
    <w:rsid w:val="002A2F31"/>
    <w:rsid w:val="002A6DE9"/>
    <w:rsid w:val="002B23DA"/>
    <w:rsid w:val="002B65E9"/>
    <w:rsid w:val="002B6B07"/>
    <w:rsid w:val="002C1A40"/>
    <w:rsid w:val="002C40AE"/>
    <w:rsid w:val="002D0146"/>
    <w:rsid w:val="002D120B"/>
    <w:rsid w:val="002D34BC"/>
    <w:rsid w:val="002D4536"/>
    <w:rsid w:val="002D57C7"/>
    <w:rsid w:val="002D6651"/>
    <w:rsid w:val="002E44E1"/>
    <w:rsid w:val="002E5BD3"/>
    <w:rsid w:val="002E775B"/>
    <w:rsid w:val="0030022E"/>
    <w:rsid w:val="003026B3"/>
    <w:rsid w:val="00305BFE"/>
    <w:rsid w:val="00327C8F"/>
    <w:rsid w:val="003424F2"/>
    <w:rsid w:val="003476B2"/>
    <w:rsid w:val="00353CE8"/>
    <w:rsid w:val="00370318"/>
    <w:rsid w:val="003745FC"/>
    <w:rsid w:val="0038589D"/>
    <w:rsid w:val="003A4F37"/>
    <w:rsid w:val="003A50C9"/>
    <w:rsid w:val="003B1E8B"/>
    <w:rsid w:val="003B2047"/>
    <w:rsid w:val="003B57E5"/>
    <w:rsid w:val="003C5080"/>
    <w:rsid w:val="003D002A"/>
    <w:rsid w:val="003D02EE"/>
    <w:rsid w:val="003D42E9"/>
    <w:rsid w:val="003D514D"/>
    <w:rsid w:val="003E0979"/>
    <w:rsid w:val="003F0721"/>
    <w:rsid w:val="0040006C"/>
    <w:rsid w:val="004015DA"/>
    <w:rsid w:val="00412F1E"/>
    <w:rsid w:val="00413026"/>
    <w:rsid w:val="00422F59"/>
    <w:rsid w:val="00432E5C"/>
    <w:rsid w:val="004415D8"/>
    <w:rsid w:val="004455A3"/>
    <w:rsid w:val="0045267A"/>
    <w:rsid w:val="00452899"/>
    <w:rsid w:val="004631D2"/>
    <w:rsid w:val="00467148"/>
    <w:rsid w:val="0047207F"/>
    <w:rsid w:val="00480F98"/>
    <w:rsid w:val="00482CCB"/>
    <w:rsid w:val="00484737"/>
    <w:rsid w:val="004851C3"/>
    <w:rsid w:val="004859D2"/>
    <w:rsid w:val="004A0255"/>
    <w:rsid w:val="004A25BB"/>
    <w:rsid w:val="004A4821"/>
    <w:rsid w:val="004A5870"/>
    <w:rsid w:val="004A60A9"/>
    <w:rsid w:val="004B2D23"/>
    <w:rsid w:val="004C3C2F"/>
    <w:rsid w:val="004E0208"/>
    <w:rsid w:val="004E2D60"/>
    <w:rsid w:val="004E381A"/>
    <w:rsid w:val="004E7623"/>
    <w:rsid w:val="004F49D7"/>
    <w:rsid w:val="004F5C26"/>
    <w:rsid w:val="005139F5"/>
    <w:rsid w:val="005146AD"/>
    <w:rsid w:val="0052052C"/>
    <w:rsid w:val="0052482C"/>
    <w:rsid w:val="00524C10"/>
    <w:rsid w:val="00542F3A"/>
    <w:rsid w:val="00543931"/>
    <w:rsid w:val="005444F4"/>
    <w:rsid w:val="00552EA0"/>
    <w:rsid w:val="00556D65"/>
    <w:rsid w:val="00561317"/>
    <w:rsid w:val="00564211"/>
    <w:rsid w:val="00567FD1"/>
    <w:rsid w:val="0057169A"/>
    <w:rsid w:val="005867C7"/>
    <w:rsid w:val="00594B68"/>
    <w:rsid w:val="005A26E7"/>
    <w:rsid w:val="005A41DB"/>
    <w:rsid w:val="005A7106"/>
    <w:rsid w:val="005B384A"/>
    <w:rsid w:val="005D4CEF"/>
    <w:rsid w:val="005D7466"/>
    <w:rsid w:val="005E42CC"/>
    <w:rsid w:val="005E7889"/>
    <w:rsid w:val="00605F2D"/>
    <w:rsid w:val="0061153E"/>
    <w:rsid w:val="00616642"/>
    <w:rsid w:val="00625E3C"/>
    <w:rsid w:val="00630249"/>
    <w:rsid w:val="00631DB4"/>
    <w:rsid w:val="00633A30"/>
    <w:rsid w:val="006572CE"/>
    <w:rsid w:val="00661B4B"/>
    <w:rsid w:val="00666755"/>
    <w:rsid w:val="006667F2"/>
    <w:rsid w:val="00670199"/>
    <w:rsid w:val="006707E5"/>
    <w:rsid w:val="0067145D"/>
    <w:rsid w:val="006736C3"/>
    <w:rsid w:val="00674733"/>
    <w:rsid w:val="006774C9"/>
    <w:rsid w:val="0068133D"/>
    <w:rsid w:val="00681F95"/>
    <w:rsid w:val="006955DB"/>
    <w:rsid w:val="00697CC0"/>
    <w:rsid w:val="006A15DE"/>
    <w:rsid w:val="006A2061"/>
    <w:rsid w:val="006A5959"/>
    <w:rsid w:val="006A6ABB"/>
    <w:rsid w:val="006B0B46"/>
    <w:rsid w:val="006B15AE"/>
    <w:rsid w:val="006B1870"/>
    <w:rsid w:val="006B3917"/>
    <w:rsid w:val="006B479A"/>
    <w:rsid w:val="006B5BA2"/>
    <w:rsid w:val="006B770C"/>
    <w:rsid w:val="006C4FBD"/>
    <w:rsid w:val="006C60BC"/>
    <w:rsid w:val="006C75C8"/>
    <w:rsid w:val="006D1105"/>
    <w:rsid w:val="006D67FE"/>
    <w:rsid w:val="006E2B6D"/>
    <w:rsid w:val="006E36B1"/>
    <w:rsid w:val="006E6792"/>
    <w:rsid w:val="006F1FF1"/>
    <w:rsid w:val="00701EF1"/>
    <w:rsid w:val="00702D2E"/>
    <w:rsid w:val="007071DB"/>
    <w:rsid w:val="00711C82"/>
    <w:rsid w:val="007157D4"/>
    <w:rsid w:val="00716A13"/>
    <w:rsid w:val="00720B83"/>
    <w:rsid w:val="00737253"/>
    <w:rsid w:val="00737476"/>
    <w:rsid w:val="00744A1A"/>
    <w:rsid w:val="00745508"/>
    <w:rsid w:val="00747EB2"/>
    <w:rsid w:val="0075057E"/>
    <w:rsid w:val="00751106"/>
    <w:rsid w:val="007517B7"/>
    <w:rsid w:val="007604B5"/>
    <w:rsid w:val="00761FA2"/>
    <w:rsid w:val="00767CEF"/>
    <w:rsid w:val="0077059C"/>
    <w:rsid w:val="0077592C"/>
    <w:rsid w:val="0077785E"/>
    <w:rsid w:val="00783E1F"/>
    <w:rsid w:val="00791A9F"/>
    <w:rsid w:val="0079296B"/>
    <w:rsid w:val="00793CA0"/>
    <w:rsid w:val="00794020"/>
    <w:rsid w:val="007A5929"/>
    <w:rsid w:val="007B23E9"/>
    <w:rsid w:val="007B53C0"/>
    <w:rsid w:val="007C0D72"/>
    <w:rsid w:val="007D576E"/>
    <w:rsid w:val="007D789C"/>
    <w:rsid w:val="007E5666"/>
    <w:rsid w:val="0080268C"/>
    <w:rsid w:val="0080521D"/>
    <w:rsid w:val="00805406"/>
    <w:rsid w:val="00806178"/>
    <w:rsid w:val="008075CA"/>
    <w:rsid w:val="00811194"/>
    <w:rsid w:val="00815312"/>
    <w:rsid w:val="00816086"/>
    <w:rsid w:val="00823180"/>
    <w:rsid w:val="0083041F"/>
    <w:rsid w:val="008357E4"/>
    <w:rsid w:val="00836708"/>
    <w:rsid w:val="008551AB"/>
    <w:rsid w:val="00855747"/>
    <w:rsid w:val="0086089C"/>
    <w:rsid w:val="0086349F"/>
    <w:rsid w:val="00870015"/>
    <w:rsid w:val="00885834"/>
    <w:rsid w:val="00891219"/>
    <w:rsid w:val="008939FB"/>
    <w:rsid w:val="008A0A5A"/>
    <w:rsid w:val="008A1A7A"/>
    <w:rsid w:val="008A41E7"/>
    <w:rsid w:val="008B1B03"/>
    <w:rsid w:val="008C04ED"/>
    <w:rsid w:val="008C1DB5"/>
    <w:rsid w:val="008C4C7B"/>
    <w:rsid w:val="008C6EE2"/>
    <w:rsid w:val="008F41C8"/>
    <w:rsid w:val="0090370B"/>
    <w:rsid w:val="00906AAF"/>
    <w:rsid w:val="00906EB4"/>
    <w:rsid w:val="00914A69"/>
    <w:rsid w:val="00916918"/>
    <w:rsid w:val="009246A8"/>
    <w:rsid w:val="009353E4"/>
    <w:rsid w:val="00952453"/>
    <w:rsid w:val="00962B70"/>
    <w:rsid w:val="00975ADC"/>
    <w:rsid w:val="00977172"/>
    <w:rsid w:val="00991ECA"/>
    <w:rsid w:val="009A0439"/>
    <w:rsid w:val="009A7EAD"/>
    <w:rsid w:val="009B46C7"/>
    <w:rsid w:val="009B5E1A"/>
    <w:rsid w:val="009C281C"/>
    <w:rsid w:val="009C6E69"/>
    <w:rsid w:val="009D1BB7"/>
    <w:rsid w:val="009D58A3"/>
    <w:rsid w:val="009D6EFE"/>
    <w:rsid w:val="009E0A87"/>
    <w:rsid w:val="009E4E93"/>
    <w:rsid w:val="00A00A20"/>
    <w:rsid w:val="00A02563"/>
    <w:rsid w:val="00A05C26"/>
    <w:rsid w:val="00A05C96"/>
    <w:rsid w:val="00A07597"/>
    <w:rsid w:val="00A121A8"/>
    <w:rsid w:val="00A1427C"/>
    <w:rsid w:val="00A145BD"/>
    <w:rsid w:val="00A16B0B"/>
    <w:rsid w:val="00A22F64"/>
    <w:rsid w:val="00A261F7"/>
    <w:rsid w:val="00A268AC"/>
    <w:rsid w:val="00A3685D"/>
    <w:rsid w:val="00A37F43"/>
    <w:rsid w:val="00A52579"/>
    <w:rsid w:val="00A53EAA"/>
    <w:rsid w:val="00A6166F"/>
    <w:rsid w:val="00A64780"/>
    <w:rsid w:val="00A65C51"/>
    <w:rsid w:val="00A67235"/>
    <w:rsid w:val="00A704DF"/>
    <w:rsid w:val="00A708E0"/>
    <w:rsid w:val="00A8368B"/>
    <w:rsid w:val="00A90ABE"/>
    <w:rsid w:val="00A93ABD"/>
    <w:rsid w:val="00A94FC7"/>
    <w:rsid w:val="00A9538B"/>
    <w:rsid w:val="00A97E15"/>
    <w:rsid w:val="00AA49ED"/>
    <w:rsid w:val="00AA7D22"/>
    <w:rsid w:val="00AB33BD"/>
    <w:rsid w:val="00AB4246"/>
    <w:rsid w:val="00AB5B87"/>
    <w:rsid w:val="00AB7D20"/>
    <w:rsid w:val="00AD53BC"/>
    <w:rsid w:val="00AD65A8"/>
    <w:rsid w:val="00AD77AC"/>
    <w:rsid w:val="00AF6001"/>
    <w:rsid w:val="00AF6457"/>
    <w:rsid w:val="00AF6A2A"/>
    <w:rsid w:val="00B03DBA"/>
    <w:rsid w:val="00B054E1"/>
    <w:rsid w:val="00B11C54"/>
    <w:rsid w:val="00B11F50"/>
    <w:rsid w:val="00B20B48"/>
    <w:rsid w:val="00B342BC"/>
    <w:rsid w:val="00B34FE8"/>
    <w:rsid w:val="00B3547A"/>
    <w:rsid w:val="00B36817"/>
    <w:rsid w:val="00B368F5"/>
    <w:rsid w:val="00B45FBE"/>
    <w:rsid w:val="00B5227E"/>
    <w:rsid w:val="00B5291E"/>
    <w:rsid w:val="00B53FE6"/>
    <w:rsid w:val="00B6176F"/>
    <w:rsid w:val="00B74C71"/>
    <w:rsid w:val="00B77EBD"/>
    <w:rsid w:val="00B817A5"/>
    <w:rsid w:val="00B83512"/>
    <w:rsid w:val="00B83656"/>
    <w:rsid w:val="00B86BF5"/>
    <w:rsid w:val="00B927BA"/>
    <w:rsid w:val="00B92D06"/>
    <w:rsid w:val="00B95A6C"/>
    <w:rsid w:val="00BB55A2"/>
    <w:rsid w:val="00BC3710"/>
    <w:rsid w:val="00BC7D84"/>
    <w:rsid w:val="00BD4C68"/>
    <w:rsid w:val="00BD6BE8"/>
    <w:rsid w:val="00BE2AF6"/>
    <w:rsid w:val="00BE6289"/>
    <w:rsid w:val="00BE6E88"/>
    <w:rsid w:val="00BF2444"/>
    <w:rsid w:val="00C14E6C"/>
    <w:rsid w:val="00C20E84"/>
    <w:rsid w:val="00C2789B"/>
    <w:rsid w:val="00C30D7E"/>
    <w:rsid w:val="00C3610F"/>
    <w:rsid w:val="00C37C50"/>
    <w:rsid w:val="00C4156A"/>
    <w:rsid w:val="00C4342B"/>
    <w:rsid w:val="00C53705"/>
    <w:rsid w:val="00C55CDC"/>
    <w:rsid w:val="00C55F61"/>
    <w:rsid w:val="00C572B7"/>
    <w:rsid w:val="00C574FC"/>
    <w:rsid w:val="00C601E7"/>
    <w:rsid w:val="00C63574"/>
    <w:rsid w:val="00C70C9C"/>
    <w:rsid w:val="00C74EEA"/>
    <w:rsid w:val="00C84C4B"/>
    <w:rsid w:val="00C964E9"/>
    <w:rsid w:val="00CA7A32"/>
    <w:rsid w:val="00CB5489"/>
    <w:rsid w:val="00CB7C0E"/>
    <w:rsid w:val="00CC0E40"/>
    <w:rsid w:val="00CC3FD2"/>
    <w:rsid w:val="00CC4F29"/>
    <w:rsid w:val="00CC7608"/>
    <w:rsid w:val="00CC7679"/>
    <w:rsid w:val="00CC7D87"/>
    <w:rsid w:val="00CD5180"/>
    <w:rsid w:val="00CE17F8"/>
    <w:rsid w:val="00CE1CA8"/>
    <w:rsid w:val="00CE78D3"/>
    <w:rsid w:val="00CF6BEE"/>
    <w:rsid w:val="00D01A38"/>
    <w:rsid w:val="00D054A9"/>
    <w:rsid w:val="00D05675"/>
    <w:rsid w:val="00D07170"/>
    <w:rsid w:val="00D15FF4"/>
    <w:rsid w:val="00D22F2A"/>
    <w:rsid w:val="00D273FE"/>
    <w:rsid w:val="00D36E1C"/>
    <w:rsid w:val="00D42465"/>
    <w:rsid w:val="00D42700"/>
    <w:rsid w:val="00D43FD3"/>
    <w:rsid w:val="00D47087"/>
    <w:rsid w:val="00D6477C"/>
    <w:rsid w:val="00D72EE1"/>
    <w:rsid w:val="00D773E6"/>
    <w:rsid w:val="00D803E1"/>
    <w:rsid w:val="00D80722"/>
    <w:rsid w:val="00DB06E2"/>
    <w:rsid w:val="00DB3B6C"/>
    <w:rsid w:val="00DC0496"/>
    <w:rsid w:val="00DC21CA"/>
    <w:rsid w:val="00DC37BE"/>
    <w:rsid w:val="00DC499B"/>
    <w:rsid w:val="00DD0BAB"/>
    <w:rsid w:val="00DD42F9"/>
    <w:rsid w:val="00DD697B"/>
    <w:rsid w:val="00DE449F"/>
    <w:rsid w:val="00DF24BF"/>
    <w:rsid w:val="00DF3B6C"/>
    <w:rsid w:val="00E018B3"/>
    <w:rsid w:val="00E10DD7"/>
    <w:rsid w:val="00E215F7"/>
    <w:rsid w:val="00E25E79"/>
    <w:rsid w:val="00E2640D"/>
    <w:rsid w:val="00E468F0"/>
    <w:rsid w:val="00E4701F"/>
    <w:rsid w:val="00E56ACE"/>
    <w:rsid w:val="00E56D0C"/>
    <w:rsid w:val="00E6158E"/>
    <w:rsid w:val="00E71465"/>
    <w:rsid w:val="00E71BB9"/>
    <w:rsid w:val="00E84307"/>
    <w:rsid w:val="00E92B3D"/>
    <w:rsid w:val="00E9679B"/>
    <w:rsid w:val="00EA08BB"/>
    <w:rsid w:val="00EA1398"/>
    <w:rsid w:val="00EA1A45"/>
    <w:rsid w:val="00EA1A8B"/>
    <w:rsid w:val="00EA5F98"/>
    <w:rsid w:val="00EB344E"/>
    <w:rsid w:val="00EB3626"/>
    <w:rsid w:val="00EB586B"/>
    <w:rsid w:val="00ED03F1"/>
    <w:rsid w:val="00ED301D"/>
    <w:rsid w:val="00ED4A01"/>
    <w:rsid w:val="00ED5FAC"/>
    <w:rsid w:val="00ED7E6D"/>
    <w:rsid w:val="00EE40B0"/>
    <w:rsid w:val="00EF50EA"/>
    <w:rsid w:val="00EF7A59"/>
    <w:rsid w:val="00F02A1E"/>
    <w:rsid w:val="00F02E9A"/>
    <w:rsid w:val="00F068FC"/>
    <w:rsid w:val="00F117F1"/>
    <w:rsid w:val="00F2245F"/>
    <w:rsid w:val="00F224C3"/>
    <w:rsid w:val="00F25553"/>
    <w:rsid w:val="00F30862"/>
    <w:rsid w:val="00F4060F"/>
    <w:rsid w:val="00F40D67"/>
    <w:rsid w:val="00F42C5D"/>
    <w:rsid w:val="00F46042"/>
    <w:rsid w:val="00F46F12"/>
    <w:rsid w:val="00F51BA0"/>
    <w:rsid w:val="00F53377"/>
    <w:rsid w:val="00F5388B"/>
    <w:rsid w:val="00F57D74"/>
    <w:rsid w:val="00F67924"/>
    <w:rsid w:val="00F737F4"/>
    <w:rsid w:val="00F83888"/>
    <w:rsid w:val="00F93851"/>
    <w:rsid w:val="00F93D54"/>
    <w:rsid w:val="00FC0128"/>
    <w:rsid w:val="00FC3424"/>
    <w:rsid w:val="00FC425C"/>
    <w:rsid w:val="00FD370E"/>
    <w:rsid w:val="00FE0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B2FD3C"/>
  <w15:chartTrackingRefBased/>
  <w15:docId w15:val="{1429E49D-49DE-7C46-B157-2B8FAFA23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6B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6BE8"/>
  </w:style>
  <w:style w:type="paragraph" w:styleId="Footer">
    <w:name w:val="footer"/>
    <w:basedOn w:val="Normal"/>
    <w:link w:val="FooterChar"/>
    <w:uiPriority w:val="99"/>
    <w:unhideWhenUsed/>
    <w:rsid w:val="00BD6B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6BE8"/>
  </w:style>
  <w:style w:type="character" w:styleId="PageNumber">
    <w:name w:val="page number"/>
    <w:basedOn w:val="DefaultParagraphFont"/>
    <w:uiPriority w:val="99"/>
    <w:semiHidden/>
    <w:unhideWhenUsed/>
    <w:rsid w:val="00BD6BE8"/>
  </w:style>
  <w:style w:type="paragraph" w:styleId="BalloonText">
    <w:name w:val="Balloon Text"/>
    <w:basedOn w:val="Normal"/>
    <w:link w:val="BalloonTextChar"/>
    <w:uiPriority w:val="99"/>
    <w:semiHidden/>
    <w:unhideWhenUsed/>
    <w:rsid w:val="00BD6BE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BE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D6B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D6BE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93A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3A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3AB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736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8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83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2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4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77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06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1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78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61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03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513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81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65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271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nagaraja</dc:creator>
  <cp:keywords/>
  <dc:description/>
  <cp:lastModifiedBy>vivek nagaraja</cp:lastModifiedBy>
  <cp:revision>3</cp:revision>
  <dcterms:created xsi:type="dcterms:W3CDTF">2019-02-15T14:26:00Z</dcterms:created>
  <dcterms:modified xsi:type="dcterms:W3CDTF">2019-06-04T19:20:00Z</dcterms:modified>
</cp:coreProperties>
</file>